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31D" w:rsidRPr="00A77D77" w:rsidRDefault="00A578B5" w:rsidP="00C5731D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A77D7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775B42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A77D77">
        <w:rPr>
          <w:rFonts w:ascii="Times New Roman" w:hAnsi="Times New Roman" w:cs="Times New Roman"/>
          <w:b/>
          <w:sz w:val="20"/>
          <w:szCs w:val="20"/>
        </w:rPr>
        <w:t xml:space="preserve">able </w:t>
      </w:r>
      <w:proofErr w:type="spellStart"/>
      <w:r w:rsidR="00775B4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A77D77">
        <w:rPr>
          <w:rFonts w:ascii="Times New Roman" w:hAnsi="Times New Roman" w:cs="Times New Roman"/>
          <w:b/>
          <w:sz w:val="20"/>
          <w:szCs w:val="20"/>
        </w:rPr>
        <w:t>5</w:t>
      </w:r>
      <w:proofErr w:type="spellEnd"/>
      <w:r w:rsidRPr="00A77D77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List of </w:t>
      </w:r>
      <w:proofErr w:type="spellStart"/>
      <w:r w:rsidR="00C5731D" w:rsidRPr="00A77D77">
        <w:rPr>
          <w:rFonts w:ascii="Times New Roman" w:hAnsi="Times New Roman" w:cs="Times New Roman"/>
          <w:b/>
          <w:sz w:val="20"/>
          <w:szCs w:val="20"/>
        </w:rPr>
        <w:t>OPUs</w:t>
      </w:r>
      <w:proofErr w:type="spellEnd"/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 affiliating with unknown lineages </w:t>
      </w:r>
      <w:r w:rsidR="002F34C5">
        <w:rPr>
          <w:rFonts w:ascii="Times New Roman" w:hAnsi="Times New Roman" w:cs="Times New Roman" w:hint="eastAsia"/>
          <w:b/>
          <w:sz w:val="20"/>
          <w:szCs w:val="20"/>
        </w:rPr>
        <w:t xml:space="preserve">of uncultured representatives revealed by </w:t>
      </w:r>
      <w:proofErr w:type="spellStart"/>
      <w:r w:rsidR="00C5731D" w:rsidRPr="00A77D77">
        <w:rPr>
          <w:rFonts w:ascii="Times New Roman" w:hAnsi="Times New Roman" w:cs="Times New Roman"/>
          <w:b/>
          <w:sz w:val="20"/>
          <w:szCs w:val="20"/>
        </w:rPr>
        <w:t>PacBio</w:t>
      </w:r>
      <w:proofErr w:type="spellEnd"/>
      <w:r w:rsidR="00C5731D" w:rsidRPr="00A77D77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C5731D" w:rsidRPr="00A77D77">
        <w:rPr>
          <w:rFonts w:ascii="Times New Roman" w:hAnsi="Times New Roman" w:cs="Times New Roman"/>
          <w:b/>
          <w:sz w:val="20"/>
          <w:szCs w:val="20"/>
        </w:rPr>
        <w:t>Illumina</w:t>
      </w:r>
      <w:proofErr w:type="spellEnd"/>
      <w:r w:rsidR="00A77D77">
        <w:rPr>
          <w:rFonts w:ascii="Times New Roman" w:hAnsi="Times New Roman" w:cs="Times New Roman" w:hint="eastAsia"/>
          <w:b/>
          <w:sz w:val="20"/>
          <w:szCs w:val="20"/>
        </w:rPr>
        <w:t>*</w:t>
      </w:r>
    </w:p>
    <w:p w:rsidR="00C5731D" w:rsidRPr="002F34C5" w:rsidRDefault="00C5731D" w:rsidP="00C5731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-5"/>
        <w:tblW w:w="1587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1985"/>
        <w:gridCol w:w="992"/>
        <w:gridCol w:w="992"/>
        <w:gridCol w:w="1134"/>
        <w:gridCol w:w="1134"/>
        <w:gridCol w:w="1134"/>
        <w:gridCol w:w="1134"/>
        <w:gridCol w:w="1134"/>
        <w:gridCol w:w="1134"/>
        <w:gridCol w:w="992"/>
        <w:gridCol w:w="993"/>
        <w:gridCol w:w="1559"/>
      </w:tblGrid>
      <w:tr w:rsidR="00C5731D" w:rsidRPr="00A77D77" w:rsidTr="00CF0C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vAlign w:val="center"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PU</w:t>
            </w:r>
            <w:proofErr w:type="spellEnd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name</w:t>
            </w:r>
          </w:p>
        </w:tc>
        <w:tc>
          <w:tcPr>
            <w:tcW w:w="709" w:type="dxa"/>
            <w:vMerge w:val="restart"/>
            <w:vAlign w:val="center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TUs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axon</w:t>
            </w:r>
          </w:p>
        </w:tc>
        <w:tc>
          <w:tcPr>
            <w:tcW w:w="10773" w:type="dxa"/>
            <w:gridSpan w:val="10"/>
          </w:tcPr>
          <w:p w:rsidR="00C5731D" w:rsidRPr="00A77D77" w:rsidRDefault="00C5731D" w:rsidP="00CF0C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acbio</w:t>
            </w:r>
            <w:proofErr w:type="spellEnd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Illunima</w:t>
            </w:r>
            <w:proofErr w:type="spellEnd"/>
          </w:p>
        </w:tc>
        <w:tc>
          <w:tcPr>
            <w:tcW w:w="1559" w:type="dxa"/>
            <w:vMerge w:val="restart"/>
          </w:tcPr>
          <w:p w:rsidR="00C5731D" w:rsidRPr="00A77D77" w:rsidRDefault="00C5731D" w:rsidP="00CF0C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ccession number (</w:t>
            </w:r>
            <w:proofErr w:type="spellStart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NCBI</w:t>
            </w:r>
            <w:proofErr w:type="spellEnd"/>
            <w:r w:rsidRPr="00A77D77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)</w:t>
            </w:r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:rsidR="00C5731D" w:rsidRPr="00A77D77" w:rsidRDefault="00C5731D" w:rsidP="00CF0CC6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m1</w:t>
            </w:r>
            <w:proofErr w:type="spellEnd"/>
          </w:p>
        </w:tc>
        <w:tc>
          <w:tcPr>
            <w:tcW w:w="992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m2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m3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b1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b2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b3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h1</w:t>
            </w:r>
            <w:proofErr w:type="spellEnd"/>
          </w:p>
        </w:tc>
        <w:tc>
          <w:tcPr>
            <w:tcW w:w="1134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h2</w:t>
            </w:r>
            <w:proofErr w:type="spellEnd"/>
          </w:p>
        </w:tc>
        <w:tc>
          <w:tcPr>
            <w:tcW w:w="992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h3</w:t>
            </w:r>
            <w:proofErr w:type="spellEnd"/>
          </w:p>
        </w:tc>
        <w:tc>
          <w:tcPr>
            <w:tcW w:w="993" w:type="dxa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1559" w:type="dxa"/>
            <w:vMerge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C5731D" w:rsidRPr="00A77D77" w:rsidTr="00CF0CC6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1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erococcaceae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5054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1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2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uncultured lactobacillus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.05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 / 0.052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 / 0.012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3702332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1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uncultured lactobacillus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5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1632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2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lanomicrobium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144750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3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ureaplasm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N79228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3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22006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OPU03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12433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3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83361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3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41707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4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2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naeroplasmat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.00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.003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.00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Q084129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4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1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3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7180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4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/ 11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62 / 6.40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2 / 14.12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31 / 30.626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.308 / 5.389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M16558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4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J621549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21082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4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626909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4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/ 1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3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6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W06636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4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509962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4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.01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.002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30415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5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4 / 0.007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81 / 0.00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W313929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5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09797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5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508780</w:t>
            </w:r>
            <w:proofErr w:type="spellEnd"/>
          </w:p>
        </w:tc>
      </w:tr>
      <w:tr w:rsidR="00C5731D" w:rsidRPr="00A77D77" w:rsidTr="00CF0CC6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5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5160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6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2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1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.002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824398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PU06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99148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6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57369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6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.009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.00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7223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6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6859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6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6237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6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838988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6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3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77790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6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843933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7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Q76993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7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X218663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7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Q99351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7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506361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7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M24484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7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62268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7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X21854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7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.0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88113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7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77315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7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69277</w:t>
            </w:r>
            <w:proofErr w:type="spellEnd"/>
          </w:p>
        </w:tc>
      </w:tr>
      <w:tr w:rsidR="00C5731D" w:rsidRPr="00A77D77" w:rsidTr="00CF0C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8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83350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8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.0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49863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8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16297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8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37180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8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6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/ 0.01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.003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.003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43435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8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72099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8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7155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8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Q448733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PU08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/ 8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ubacter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 / 0.09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.00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.01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15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 / 0.009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4 / 0.017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77462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9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2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ubacter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.00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.00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796951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9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 / 0.112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 / 0.015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W06637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9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81580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9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X22282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9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3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X22282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9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J15928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09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X22282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0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47042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0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470422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0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47042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0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470422</w:t>
            </w:r>
            <w:proofErr w:type="spellEnd"/>
          </w:p>
        </w:tc>
      </w:tr>
      <w:tr w:rsidR="00C5731D" w:rsidRPr="00A77D77" w:rsidTr="00CF0CC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1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/ 94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4.814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1.18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 / 15.19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 / 16.95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 / 12.39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7.65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8.25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175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 / 7.084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57 / 7.992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18304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2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18304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2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/ 44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7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/ 0.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48.519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42.94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26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1 / 10.985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18304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24_U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/ 17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 / 0.515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 / 0.21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3 / 0.651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 / 0.39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131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3 / 1.009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66 / 7.744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347 / 0.98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18304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2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isenbergiella_sp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81411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2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815536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2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68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62765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2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/ 1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12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67 / 0.002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606350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2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/ 5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/ 0.04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.027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.011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1 / 0.01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50631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3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/ 2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 / 0.00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.00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8 / 0.002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6421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3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62283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3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099816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3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44515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3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842510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3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77155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PU13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37157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3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6438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4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.023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.003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031542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4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5967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4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606340</w:t>
            </w:r>
            <w:proofErr w:type="spellEnd"/>
          </w:p>
        </w:tc>
      </w:tr>
      <w:tr w:rsidR="00C5731D" w:rsidRPr="00A77D77" w:rsidTr="00CF0CC6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4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50412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4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50387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4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5461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4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627725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4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/ 5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 / 0.39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.019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11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/ 0.432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37 / 0.093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37157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4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761670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5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6113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5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137610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5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.00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80136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5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7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.00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803905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5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74679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5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494822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5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8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12397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5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880993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5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62270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6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88115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6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19203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6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815773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6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3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77431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6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510644</w:t>
            </w:r>
            <w:proofErr w:type="spellEnd"/>
          </w:p>
        </w:tc>
      </w:tr>
      <w:tr w:rsidR="00C5731D" w:rsidRPr="00A77D77" w:rsidTr="00CF0CC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6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1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77795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6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55537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PU16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.00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Q77975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6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.00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442828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6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F17507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7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F17507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7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84411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7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09613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7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/ 2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/ 0.01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.00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8 / 0.002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09955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7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Q248091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7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3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45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.006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84259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7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843849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7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28776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7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5096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8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/ 3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 / 0.00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 / 0.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7 / 0.003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50642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8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55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671763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8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6637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8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/ 4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 / 0.00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.007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61 / 0.00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82430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8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2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7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.012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.002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29873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8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74559</w:t>
            </w:r>
            <w:proofErr w:type="spellEnd"/>
          </w:p>
        </w:tc>
      </w:tr>
      <w:tr w:rsidR="00C5731D" w:rsidRPr="00A77D77" w:rsidTr="00CF0CC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8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38171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8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37182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8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9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76625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9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/ 9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1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.00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3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8 / 0.004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606382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19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5121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0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/ 3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8 / 0.176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3 / 0.326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9 / 0.052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48122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0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Q32747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0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 / 8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veillonell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71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8 / 0.179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 / 0.21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/ 0.03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.021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1 / 2.229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71 / 7.889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 / 0.96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939429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1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77895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PU21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X27367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1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3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/ 0.025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47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3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.01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X86336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2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oriobacterii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800299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2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/ 1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oriobacter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/ 0.125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7 / 0.01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J73484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2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2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oriobacteri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22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/ 0.027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 / 0.005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N680683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2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gemmatimonad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19306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2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39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Q50387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3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098374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3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976442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3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6110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3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53154</w:t>
            </w:r>
            <w:proofErr w:type="spellEnd"/>
          </w:p>
        </w:tc>
      </w:tr>
      <w:tr w:rsidR="00C5731D" w:rsidRPr="00A77D77" w:rsidTr="00CF0CC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3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cidobacteri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Q00362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3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enterobacter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057941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057944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67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cystobacter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563572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7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sphingomonad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011529</w:t>
            </w:r>
            <w:proofErr w:type="spellEnd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465836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7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F565048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7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51692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7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aracoccu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5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F159680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center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aracoccu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660389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rhodobacter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M874293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alphaproteobacteria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F181681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deferribacter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157057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8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/ 1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dellovibrionaceae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04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6 / 0.00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Q451253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89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/ 6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52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/ 0.011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.01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1 / 0.01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45948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90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/ 7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firmicutes</w:t>
            </w:r>
            <w:proofErr w:type="spellEnd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 sp.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 / 0.02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.006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 / 0.002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/ 0.003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18 / 0.005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606322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9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3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239461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PU292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46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Q815337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93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J684475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94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26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Y239400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95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4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U622696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296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17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746793</w:t>
            </w:r>
            <w:proofErr w:type="spellEnd"/>
          </w:p>
        </w:tc>
      </w:tr>
      <w:tr w:rsidR="00C5731D" w:rsidRPr="00A77D77" w:rsidTr="00CF0CC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U321</w:t>
            </w:r>
            <w:proofErr w:type="spellEnd"/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/ 0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 xml:space="preserve">uncultured </w:t>
            </w:r>
            <w:proofErr w:type="spellStart"/>
            <w:r w:rsidRPr="00A77D77"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  <w:t>planctomycetales</w:t>
            </w:r>
            <w:proofErr w:type="spellEnd"/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/ 0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02 / 0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239699</w:t>
            </w:r>
            <w:proofErr w:type="spellEnd"/>
          </w:p>
        </w:tc>
      </w:tr>
      <w:tr w:rsidR="00C5731D" w:rsidRPr="00A77D77" w:rsidTr="00CF0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bottom"/>
          </w:tcPr>
          <w:p w:rsidR="00C5731D" w:rsidRPr="00A77D77" w:rsidRDefault="00C5731D" w:rsidP="00CF0CC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0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3/275</w:t>
            </w:r>
          </w:p>
        </w:tc>
        <w:tc>
          <w:tcPr>
            <w:tcW w:w="1985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 / 6.263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67 / 1.90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5 / 16.093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4 / 23.49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5 / 26.65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8 / 56.648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8 / 51.365</w:t>
            </w:r>
          </w:p>
        </w:tc>
        <w:tc>
          <w:tcPr>
            <w:tcW w:w="1134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01 / 34.166</w:t>
            </w:r>
          </w:p>
        </w:tc>
        <w:tc>
          <w:tcPr>
            <w:tcW w:w="992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23/23.666</w:t>
            </w:r>
          </w:p>
        </w:tc>
        <w:tc>
          <w:tcPr>
            <w:tcW w:w="993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7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7/26.588</w:t>
            </w:r>
          </w:p>
        </w:tc>
        <w:tc>
          <w:tcPr>
            <w:tcW w:w="1559" w:type="dxa"/>
            <w:noWrap/>
            <w:vAlign w:val="bottom"/>
          </w:tcPr>
          <w:p w:rsidR="00C5731D" w:rsidRPr="00A77D77" w:rsidRDefault="00C5731D" w:rsidP="00CF0C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C5731D" w:rsidRPr="00A77D77" w:rsidRDefault="00C5731D" w:rsidP="00C5731D">
      <w:pPr>
        <w:ind w:leftChars="-337" w:left="-708"/>
        <w:rPr>
          <w:rFonts w:ascii="Times New Roman" w:hAnsi="Times New Roman" w:cs="Times New Roman"/>
          <w:sz w:val="20"/>
          <w:szCs w:val="20"/>
        </w:rPr>
      </w:pPr>
    </w:p>
    <w:p w:rsidR="00984820" w:rsidRPr="00120D64" w:rsidRDefault="00A77D77" w:rsidP="00C5731D">
      <w:pPr>
        <w:jc w:val="left"/>
        <w:rPr>
          <w:rFonts w:ascii="Times New Roman" w:hAnsi="Times New Roman" w:cs="Times New Roman"/>
          <w:sz w:val="20"/>
          <w:szCs w:val="20"/>
          <w:lang w:val="es-ES_tradnl"/>
        </w:rPr>
      </w:pPr>
      <w:r>
        <w:rPr>
          <w:rFonts w:ascii="Times New Roman" w:hAnsi="Times New Roman" w:cs="Times New Roman" w:hint="eastAsia"/>
          <w:sz w:val="20"/>
          <w:szCs w:val="20"/>
          <w:lang w:val="es-ES_tradnl"/>
        </w:rPr>
        <w:t>*</w:t>
      </w:r>
      <w:r w:rsidRPr="00A77D77">
        <w:rPr>
          <w:rFonts w:ascii="Times New Roman" w:hAnsi="Times New Roman" w:cs="Times New Roman"/>
          <w:sz w:val="20"/>
          <w:szCs w:val="20"/>
          <w:lang w:val="es-ES_tradnl"/>
        </w:rPr>
        <w:t>The results are given as percentage of their sequence contribution to each single sample</w:t>
      </w:r>
      <w:bookmarkStart w:id="0" w:name="_GoBack"/>
      <w:bookmarkEnd w:id="0"/>
    </w:p>
    <w:sectPr w:rsidR="00984820" w:rsidRPr="00120D64" w:rsidSect="00B81ABF">
      <w:pgSz w:w="16838" w:h="11906" w:orient="landscape" w:code="9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AD2" w:rsidRDefault="00651AD2" w:rsidP="00C5731D">
      <w:r>
        <w:separator/>
      </w:r>
    </w:p>
  </w:endnote>
  <w:endnote w:type="continuationSeparator" w:id="0">
    <w:p w:rsidR="00651AD2" w:rsidRDefault="00651AD2" w:rsidP="00C573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AD2" w:rsidRDefault="00651AD2" w:rsidP="00C5731D">
      <w:r>
        <w:separator/>
      </w:r>
    </w:p>
  </w:footnote>
  <w:footnote w:type="continuationSeparator" w:id="0">
    <w:p w:rsidR="00651AD2" w:rsidRDefault="00651AD2" w:rsidP="00C573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B820BB"/>
    <w:multiLevelType w:val="hybridMultilevel"/>
    <w:tmpl w:val="F0D26AAA"/>
    <w:lvl w:ilvl="0" w:tplc="6C64A75C"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  <w:b w:val="0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DC5"/>
    <w:rsid w:val="00120D64"/>
    <w:rsid w:val="0022226D"/>
    <w:rsid w:val="00261096"/>
    <w:rsid w:val="002F34C5"/>
    <w:rsid w:val="0035425A"/>
    <w:rsid w:val="005E3199"/>
    <w:rsid w:val="00651AD2"/>
    <w:rsid w:val="00672798"/>
    <w:rsid w:val="006E40CA"/>
    <w:rsid w:val="00775B42"/>
    <w:rsid w:val="00777C3F"/>
    <w:rsid w:val="008A2561"/>
    <w:rsid w:val="008D4BB3"/>
    <w:rsid w:val="00917DC5"/>
    <w:rsid w:val="00984820"/>
    <w:rsid w:val="009862AD"/>
    <w:rsid w:val="009875B1"/>
    <w:rsid w:val="00A578B5"/>
    <w:rsid w:val="00A77D77"/>
    <w:rsid w:val="00AB2EE5"/>
    <w:rsid w:val="00B81ABF"/>
    <w:rsid w:val="00BE79F9"/>
    <w:rsid w:val="00C01FDC"/>
    <w:rsid w:val="00C5731D"/>
    <w:rsid w:val="00CB1267"/>
    <w:rsid w:val="00CD469A"/>
    <w:rsid w:val="00CF0CC6"/>
    <w:rsid w:val="00D9257F"/>
    <w:rsid w:val="00F20274"/>
    <w:rsid w:val="00F82782"/>
    <w:rsid w:val="00FD5AA2"/>
    <w:rsid w:val="00FE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573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57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31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C57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31D"/>
    <w:rPr>
      <w:kern w:val="2"/>
      <w:sz w:val="18"/>
      <w:szCs w:val="18"/>
    </w:rPr>
  </w:style>
  <w:style w:type="table" w:styleId="a5">
    <w:name w:val="Table Grid"/>
    <w:basedOn w:val="a1"/>
    <w:rsid w:val="00C57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rsid w:val="00C573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C5731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C5731D"/>
    <w:rPr>
      <w:rFonts w:asciiTheme="minorHAnsi" w:eastAsiaTheme="minorEastAsia" w:hAnsiTheme="minorHAnsi" w:cstheme="minorBidi"/>
      <w:color w:val="365F91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C5731D"/>
    <w:rPr>
      <w:rFonts w:asciiTheme="minorHAnsi" w:eastAsiaTheme="minorEastAsia" w:hAnsiTheme="minorHAnsi" w:cstheme="minorBidi"/>
      <w:color w:val="31849B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a7">
    <w:name w:val="annotation reference"/>
    <w:basedOn w:val="a0"/>
    <w:uiPriority w:val="99"/>
    <w:unhideWhenUsed/>
    <w:rsid w:val="00C5731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5731D"/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8"/>
    <w:uiPriority w:val="99"/>
    <w:rsid w:val="00C5731D"/>
    <w:rPr>
      <w:kern w:val="2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unhideWhenUsed/>
    <w:rsid w:val="00C5731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rsid w:val="00C5731D"/>
    <w:rPr>
      <w:b/>
      <w:bCs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C5731D"/>
  </w:style>
  <w:style w:type="character" w:styleId="aa">
    <w:name w:val="Hyperlink"/>
    <w:basedOn w:val="a0"/>
    <w:rsid w:val="00C5731D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C5731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annotation subject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C5731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C573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731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C573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731D"/>
    <w:rPr>
      <w:kern w:val="2"/>
      <w:sz w:val="18"/>
      <w:szCs w:val="18"/>
    </w:rPr>
  </w:style>
  <w:style w:type="table" w:styleId="a5">
    <w:name w:val="Table Grid"/>
    <w:basedOn w:val="a1"/>
    <w:rsid w:val="00C57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rsid w:val="00C573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C5731D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-1">
    <w:name w:val="Light Shading Accent 1"/>
    <w:basedOn w:val="a1"/>
    <w:uiPriority w:val="60"/>
    <w:rsid w:val="00C5731D"/>
    <w:rPr>
      <w:rFonts w:asciiTheme="minorHAnsi" w:eastAsiaTheme="minorEastAsia" w:hAnsiTheme="minorHAnsi" w:cstheme="minorBidi"/>
      <w:color w:val="365F91" w:themeColor="accen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C5731D"/>
    <w:rPr>
      <w:rFonts w:asciiTheme="minorHAnsi" w:eastAsiaTheme="minorEastAsia" w:hAnsiTheme="minorHAnsi" w:cstheme="minorBidi"/>
      <w:color w:val="31849B" w:themeColor="accent5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a7">
    <w:name w:val="annotation reference"/>
    <w:basedOn w:val="a0"/>
    <w:uiPriority w:val="99"/>
    <w:unhideWhenUsed/>
    <w:rsid w:val="00C5731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C5731D"/>
    <w:rPr>
      <w:rFonts w:ascii="Times New Roman" w:eastAsia="宋体" w:hAnsi="Times New Roman" w:cs="Times New Roman"/>
      <w:sz w:val="24"/>
      <w:szCs w:val="24"/>
    </w:rPr>
  </w:style>
  <w:style w:type="character" w:customStyle="1" w:styleId="Char2">
    <w:name w:val="批注文字 Char"/>
    <w:basedOn w:val="a0"/>
    <w:link w:val="a8"/>
    <w:uiPriority w:val="99"/>
    <w:rsid w:val="00C5731D"/>
    <w:rPr>
      <w:kern w:val="2"/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unhideWhenUsed/>
    <w:rsid w:val="00C5731D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rsid w:val="00C5731D"/>
    <w:rPr>
      <w:b/>
      <w:bCs/>
      <w:kern w:val="2"/>
      <w:sz w:val="24"/>
      <w:szCs w:val="24"/>
    </w:rPr>
  </w:style>
  <w:style w:type="character" w:customStyle="1" w:styleId="apple-converted-space">
    <w:name w:val="apple-converted-space"/>
    <w:basedOn w:val="a0"/>
    <w:rsid w:val="00C5731D"/>
  </w:style>
  <w:style w:type="character" w:styleId="aa">
    <w:name w:val="Hyperlink"/>
    <w:basedOn w:val="a0"/>
    <w:rsid w:val="00C5731D"/>
    <w:rPr>
      <w:color w:val="0000FF" w:themeColor="hyperlink"/>
      <w:u w:val="single"/>
    </w:rPr>
  </w:style>
  <w:style w:type="paragraph" w:styleId="ab">
    <w:name w:val="List Paragraph"/>
    <w:basedOn w:val="a"/>
    <w:uiPriority w:val="34"/>
    <w:qFormat/>
    <w:rsid w:val="00C5731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7</Pages>
  <Words>3073</Words>
  <Characters>17518</Characters>
  <Application>Microsoft Office Word</Application>
  <DocSecurity>0</DocSecurity>
  <Lines>145</Lines>
  <Paragraphs>41</Paragraphs>
  <ScaleCrop>false</ScaleCrop>
  <Company>China</Company>
  <LinksUpToDate>false</LinksUpToDate>
  <CharactersWithSpaces>20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angli</dc:creator>
  <cp:keywords/>
  <dc:description/>
  <cp:lastModifiedBy>mengxiangli</cp:lastModifiedBy>
  <cp:revision>20</cp:revision>
  <cp:lastPrinted>2016-09-05T02:50:00Z</cp:lastPrinted>
  <dcterms:created xsi:type="dcterms:W3CDTF">2016-09-05T02:13:00Z</dcterms:created>
  <dcterms:modified xsi:type="dcterms:W3CDTF">2016-12-14T08:09:00Z</dcterms:modified>
</cp:coreProperties>
</file>